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Segoe UI" w:cs="Times New Roman"/>
          <w:b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 Table 2. Age-Stratified Comparison of Lymphocyte Subset Absolute Counts Between OLP Patients and Healthy Controls</w:t>
      </w:r>
    </w:p>
    <w:tbl>
      <w:tblPr>
        <w:tblW w:w="9854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969"/>
        <w:gridCol w:w="1958"/>
        <w:gridCol w:w="2077"/>
        <w:gridCol w:w="1805"/>
        <w:gridCol w:w="1045"/>
      </w:tblGrid>
      <w:tr>
        <w:trPr/>
        <w:tc>
          <w:tcPr>
            <w:tcW w:w="2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 xml:space="preserve">Age Group / Lymphocyte Subset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cells/μL)</w:t>
            </w:r>
          </w:p>
        </w:tc>
        <w:tc>
          <w:tcPr>
            <w:tcW w:w="1958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OLP Patients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 xml:space="preserve">(n=696)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Mean ± SD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Healthy Controls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 xml:space="preserve">(n=200)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Mean ± SD</w:t>
            </w:r>
          </w:p>
        </w:tc>
        <w:tc>
          <w:tcPr>
            <w:tcW w:w="180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Mean Difference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Young Adults (18–44 yrs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298)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86)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/>
        <w:tc>
          <w:tcPr>
            <w:tcW w:w="2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tal T cells (CD3⁺)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50 ± 320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80 ± 310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430 (-515 to -345)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lper T cells (CD4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0 ± 210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80 ± 24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260 (-315 to -20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ytotoxic T cells (CD8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40 ± 190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90 ± 185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50 (-195 to -10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 cells (CD19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0 ± 8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10 ± 9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30 (-150 to -110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K cells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5 ± 6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45 ± 7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10 (-127 to -93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ddle-aged Adults (45–59 yrs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267)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76)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tal T cells (CD3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20 ± 310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00 ± 295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380 (-465 to -29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lper T cells (CD4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10 ± 20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40 ± 22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230 (-285 to -17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ytotoxic T cells (CD8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0 ± 17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60 ± 175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80 (-225 to -13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 cells (CD19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75 ± 80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90 ± 85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15 (-135 to -9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K cells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5 ± 68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0 ± 75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15 (-133 to -97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lderly Adults (≥60 yrs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131)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38)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tal T cells (CD3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80 ± 31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50 ± 29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270 (-375 to -16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lper T cells (CD4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40 ± 21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10 ± 21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70 (-245 to -9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ytotoxic T cells (CD8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30 ± 19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40 ± 18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10 (-180 to -40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 cells (CD19⁺)</w:t>
            </w:r>
          </w:p>
        </w:tc>
        <w:tc>
          <w:tcPr>
            <w:tcW w:w="195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5 ± 85</w:t>
            </w:r>
          </w:p>
        </w:tc>
        <w:tc>
          <w:tcPr>
            <w:tcW w:w="20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70 ± 80</w:t>
            </w:r>
          </w:p>
        </w:tc>
        <w:tc>
          <w:tcPr>
            <w:tcW w:w="180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85 (-115 to -55)</w:t>
            </w:r>
          </w:p>
        </w:tc>
        <w:tc>
          <w:tcPr>
            <w:tcW w:w="10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K cells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5 ± 75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75 ± 80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90 (-120 to -60)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OLP, Oral Lichen Planus; SD, Standard Deviation; CI, Confidence Interval; NK, Natural Killer.</w:t>
        <w:br/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tatistical Test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Independent samples t-test comparing OLP patients to age-matched healthy controls within each age stratum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3-30T06:3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9B6E4B4F0C428795B2F825C745C9C4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